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3"/>
          <w:szCs w:val="23"/>
        </w:rPr>
      </w:pPr>
      <w:r>
        <w:rPr>
          <w:rFonts w:cs="Times New Roman" w:ascii="Times New Roman" w:hAnsi="Times New Roman"/>
          <w:b/>
          <w:sz w:val="23"/>
          <w:szCs w:val="23"/>
        </w:rPr>
        <w:t xml:space="preserve">S5 Table: Summary of studies reporting </w:t>
      </w:r>
      <w:r>
        <w:rPr>
          <w:rFonts w:cs="Times New Roman" w:ascii="Times New Roman" w:hAnsi="Times New Roman"/>
          <w:b/>
          <w:color w:val="000000"/>
          <w:kern w:val="2"/>
          <w:sz w:val="23"/>
          <w:szCs w:val="23"/>
        </w:rPr>
        <w:t>prevalence of CVDs in Bangladesh</w:t>
      </w:r>
    </w:p>
    <w:tbl>
      <w:tblPr>
        <w:tblW w:w="1421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990"/>
        <w:gridCol w:w="2547"/>
        <w:gridCol w:w="1575"/>
        <w:gridCol w:w="2151"/>
        <w:gridCol w:w="1343"/>
        <w:gridCol w:w="3328"/>
        <w:gridCol w:w="1377"/>
      </w:tblGrid>
      <w:tr>
        <w:trPr>
          <w:trHeight w:val="76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Author &amp; yea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Study design </w:t>
            </w:r>
          </w:p>
        </w:tc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Sample size, study place and data collection year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Sample characteristics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Diagnostic criteri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Prevalence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Prevalence by strata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Significant risk factors</w:t>
            </w:r>
          </w:p>
        </w:tc>
      </w:tr>
      <w:tr>
        <w:trPr>
          <w:trHeight w:val="1043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3" w:hanging="108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alik, A., 197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36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7062                             Mothijhil, Kanchan, Dhaka Medical College, Mitford;                                             Study period: not mentioned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Urban &amp; Rural, age =  15-74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X ray of chest, Electrocardiogram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VD = 2.9%,                            IHD = 0.33%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IHD: Male = 22 and Female = 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TN</w:t>
            </w:r>
          </w:p>
        </w:tc>
      </w:tr>
      <w:tr>
        <w:trPr>
          <w:trHeight w:val="1920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Abu Sayeed, M., et al.; 1998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80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Total: 693                                     BIRDEM,                                              Rural: 174 and Urban: 519;                     Male: 295 and Female:398                                             Study period: not mentioned                                                  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ural (174), Urban (519); non-smokers, age 30-60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(a) history of angina plus ECG-positive either on rest or on stress; and (b) post-myocardial infarction (MI) with Q-wave MI or non-Q-MI or echocardiographic evidence(s)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7" w:right="-102" w:hanging="8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D = 18.6%; CHD at Rural = 17.8% and CHD at Urban = 18.9%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en - 16.6%, Women - 20.1%; Rural - 17.8% and Urban 18.9%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increased age, central obesity (WHR), HTN</w:t>
            </w:r>
          </w:p>
        </w:tc>
      </w:tr>
      <w:tr>
        <w:trPr>
          <w:trHeight w:val="1151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8" w:right="-10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Zaman, M.M., et al.,; 200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13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447                                            Ekhlaspur Center of Health (ECOS), Chandpur;                                                 Study period: 200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ural,  age ≥20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IHD = pathological Q wave or current medicatio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IHD = 3.4%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IHD: Male = 4.7% and Female = 2.7%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</w:tr>
      <w:tr>
        <w:trPr>
          <w:trHeight w:val="839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hmed, S., et al.,; 200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45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226                                                        Sreepurthana                                                      Study period: April 200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ural,  age ≥50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IHD not defined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IHD = 2.7%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</w:tr>
      <w:tr>
        <w:trPr>
          <w:trHeight w:val="2040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Van Minh H, et al; 200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17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7153                                     INDEPTH Asian Sites are:               HSID (4023)                                                  WATCH  (2000)                                     Matlab  (2073)                                                                                       Study Period: 200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ural, age 25-64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elf-reported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4.10%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In HSID: Stroke: Male = 2.0% and Female = 1.5%;  Heart Disease: Male = 6.4% and Female = 7.8%;  In WATCH:  Stroke: Male = 0.5% and Female = 0.7%;  Heart Disease: Male = 66.3% and Female = 77.7%; In Matlab: Stroke: Male = 1.6% and Female = 1.8%; Heart Disease: Male = 5.3% and Female = 10.7%;                                                        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ge and gender</w:t>
            </w:r>
          </w:p>
        </w:tc>
      </w:tr>
      <w:tr>
        <w:trPr>
          <w:trHeight w:val="1340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hsan, S. A., et al., 200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20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163                                                     UGC Employees                                         Study period: Jan 2007-Dec 200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Urban (UGC Employee, sample collected at BSMMU), Mean age = 44.8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IHD not defined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IHD = 19.6%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</w:tr>
      <w:tr>
        <w:trPr>
          <w:trHeight w:val="2190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ayeed MA, et al.; 2010 [</w:t>
            </w:r>
            <w:hyperlink w:anchor="_ENREF_45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val="en-US" w:eastAsia="en-US"/>
                </w:rPr>
                <w:t>80</w:t>
              </w:r>
            </w:hyperlink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768                                                     Nandail sub-district of Mymensingh             Study period: 2002-200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ural, age ≥20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(a) history of angina plus ECG-positive either on rest or on stress; and (b) post-myocardial infarction (MI) with Q-wave MI or non-Q-MI © diagnosed by a cardiologis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D = 1.58%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ale = 1.5% and female = 2.0%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ge, sex, social class and obesity, higher 2hBG (≥7.0), higher ACR (≥17.2), family history</w:t>
            </w:r>
          </w:p>
        </w:tc>
      </w:tr>
      <w:tr>
        <w:trPr>
          <w:trHeight w:val="166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arr, J. D., et al.,; 201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23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8591                                            Health Demographic Surveillance System (HDSS) (Abhoynagar, Mirsharai, Kamalapur)                          Study Period: January-December, 200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esiding in HDSS surveillance area, age &gt;25, both gender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elf-reported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D = 5.1%                                            Stroke = 2.0%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D: Urban = 6.0%, Rural = 4.7%; for Stroke: Urban = 1.8%, Rural = 1.9%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</w:tr>
      <w:tr>
        <w:trPr>
          <w:trHeight w:val="1020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Mohammad, Q.D., et al.,; 2011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81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15627                                                     Dhaka, Gazipur, Mymensingh;                                                                           Study period: June 2001-May 200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Urban, Semi-urban and Rural, age ≥40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 team of senior neurologist by full examinatio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troke = 0.3%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Urban = 0.31%, Sub-urban = 0.231% and Rural = 0.327%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</w:tr>
      <w:tr>
        <w:trPr>
          <w:trHeight w:val="109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avedi, P., et al.,; 201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29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otal: 1518                                                                              Mollargaon, Sylhet                                                             Study period: not mentioned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ural, age &gt;18, high risk for HTN, T2DM, prior CKD or Heart attack or stroke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by clinical staff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I/CVD = 0.7%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 xml:space="preserve"># Detail references are available at the end of S6 Table </w:t>
      </w:r>
    </w:p>
    <w:sectPr>
      <w:type w:val="nextPage"/>
      <w:pgSz w:orient="landscape" w:w="16838" w:h="11906"/>
      <w:pgMar w:left="1440" w:right="1440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6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5760" w:leader="none"/>
        <w:tab w:val="left" w:pos="6390" w:leader="none"/>
        <w:tab w:val="left" w:pos="6480" w:leader="none"/>
        <w:tab w:val="left" w:pos="6660" w:leader="none"/>
      </w:tabs>
      <w:spacing w:lineRule="auto" w:line="360" w:before="0" w:after="0"/>
      <w:jc w:val="both"/>
      <w:outlineLvl w:val="1"/>
    </w:pPr>
    <w:rPr>
      <w:rFonts w:ascii="Times New Roman" w:hAnsi="Times New Roman" w:eastAsia="Batang;바탕" w:cs="Times New Roman"/>
      <w:b/>
      <w:bCs/>
      <w:iCs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480" w:before="120" w:after="0"/>
      <w:jc w:val="both"/>
      <w:outlineLvl w:val="2"/>
    </w:pPr>
    <w:rPr>
      <w:rFonts w:ascii="Times New Roman" w:hAnsi="Times New Roman" w:cs="Times New Roman"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i/>
    </w:rPr>
  </w:style>
  <w:style w:type="character" w:styleId="WW8Num3z0">
    <w:name w:val="WW8Num3z0"/>
    <w:qFormat/>
    <w:rPr>
      <w:rFonts w:ascii="Times New Roman" w:hAnsi="Times New Roman" w:cs="Times New Roman"/>
      <w:b/>
      <w:sz w:val="24"/>
    </w:rPr>
  </w:style>
  <w:style w:type="character" w:styleId="WW8Num4z0">
    <w:name w:val="WW8Num4z0"/>
    <w:qFormat/>
    <w:rPr>
      <w:rFonts w:ascii="Times New Roman" w:hAnsi="Times New Roman" w:cs="Times New Roman"/>
      <w:sz w:val="24"/>
      <w:szCs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36"/>
      <w:szCs w:val="36"/>
      <w:lang w:val="en-AU"/>
    </w:rPr>
  </w:style>
  <w:style w:type="character" w:styleId="Heading2Char">
    <w:name w:val="Heading 2 Char"/>
    <w:qFormat/>
    <w:rPr>
      <w:rFonts w:ascii="Times New Roman" w:hAnsi="Times New Roman" w:eastAsia="Batang;바탕" w:cs="Times New Roman"/>
      <w:b/>
      <w:bCs/>
      <w:iCs/>
      <w:sz w:val="32"/>
      <w:szCs w:val="32"/>
      <w:lang w:val="en-US"/>
    </w:rPr>
  </w:style>
  <w:style w:type="character" w:styleId="Heading3Char">
    <w:name w:val="Heading 3 Char"/>
    <w:qFormat/>
    <w:rPr>
      <w:rFonts w:ascii="Times New Roman" w:hAnsi="Times New Roman" w:eastAsia="Calibri" w:cs="Times New Roman"/>
      <w:sz w:val="28"/>
      <w:szCs w:val="28"/>
      <w:lang w:val="en-AU"/>
    </w:rPr>
  </w:style>
  <w:style w:type="character" w:styleId="HeaderChar">
    <w:name w:val="Header Char"/>
    <w:qFormat/>
    <w:rPr>
      <w:rFonts w:ascii="Calibri" w:hAnsi="Calibri" w:eastAsia="Calibri" w:cs="Times New Roman"/>
      <w:sz w:val="20"/>
      <w:szCs w:val="20"/>
      <w:lang w:val="en-AU"/>
    </w:rPr>
  </w:style>
  <w:style w:type="character" w:styleId="FooterChar">
    <w:name w:val="Footer Char"/>
    <w:qFormat/>
    <w:rPr>
      <w:rFonts w:ascii="Calibri" w:hAnsi="Calibri" w:eastAsia="Calibri" w:cs="Times New Roman"/>
      <w:sz w:val="20"/>
      <w:szCs w:val="20"/>
      <w:lang w:val="en-AU"/>
    </w:rPr>
  </w:style>
  <w:style w:type="character" w:styleId="BalloonTextChar">
    <w:name w:val="Balloon Text Char"/>
    <w:qFormat/>
    <w:rPr>
      <w:rFonts w:ascii="Tahoma" w:hAnsi="Tahoma" w:eastAsia="Calibri" w:cs="Times New Roman"/>
      <w:sz w:val="16"/>
      <w:szCs w:val="1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rFonts w:ascii="Calibri" w:hAnsi="Calibri" w:eastAsia="Calibri" w:cs="Times New Roman"/>
      <w:sz w:val="20"/>
      <w:szCs w:val="20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Calibri" w:cs="Times New Roman"/>
      <w:sz w:val="20"/>
      <w:szCs w:val="20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character" w:styleId="EndnoteTextChar">
    <w:name w:val="Endnote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EndnoteCharacters">
    <w:name w:val="Endnote Characters"/>
    <w:qFormat/>
    <w:rPr>
      <w:vertAlign w:val="superscript"/>
    </w:rPr>
  </w:style>
  <w:style w:type="character" w:styleId="FootnoteTextChar">
    <w:name w:val="Footnote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color w:val="000000"/>
      <w:sz w:val="28"/>
      <w:szCs w:val="28"/>
      <w:lang w:val="en-US"/>
    </w:rPr>
  </w:style>
  <w:style w:type="character" w:styleId="LineNumbering">
    <w:name w:val="Line Number"/>
    <w:basedOn w:val="DefaultParagraphFont"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sz w:val="20"/>
      <w:szCs w:val="20"/>
      <w:lang w:val="en-US" w:eastAsia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0" w:after="20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TextBodyIndent">
    <w:name w:val="Body Text Indent"/>
    <w:basedOn w:val="Normal"/>
    <w:pPr>
      <w:spacing w:lineRule="auto" w:line="240" w:before="0" w:after="120"/>
      <w:ind w:left="360" w:hanging="0"/>
    </w:pPr>
    <w:rPr>
      <w:rFonts w:ascii="Times New Roman" w:hAnsi="Times New Roman" w:eastAsia="Times New Roman" w:cs="Times New Roman"/>
      <w:color w:val="000000"/>
      <w:sz w:val="28"/>
      <w:szCs w:val="28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4T10:23:00Z</dcterms:created>
  <dc:creator>USER2</dc:creator>
  <dc:description/>
  <cp:keywords/>
  <dc:language>en-US</dc:language>
  <cp:lastModifiedBy>Sardar Karim</cp:lastModifiedBy>
  <dcterms:modified xsi:type="dcterms:W3CDTF">2016-07-24T21:20:00Z</dcterms:modified>
  <cp:revision>6</cp:revision>
  <dc:subject/>
  <dc:title/>
</cp:coreProperties>
</file>